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"/>
        <w:gridCol w:w="2676"/>
        <w:gridCol w:w="1900"/>
        <w:gridCol w:w="1328"/>
        <w:gridCol w:w="1328"/>
        <w:gridCol w:w="1328"/>
        <w:gridCol w:w="1328"/>
        <w:gridCol w:w="1328"/>
        <w:gridCol w:w="1328"/>
        <w:gridCol w:w="1328"/>
      </w:tblGrid>
      <w:tr w:rsidR="00ED3BAF" w:rsidRPr="004020BB" w:rsidTr="0001339B">
        <w:trPr>
          <w:trHeight w:val="342"/>
        </w:trPr>
        <w:tc>
          <w:tcPr>
            <w:tcW w:w="140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BAF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Table S2A. </w:t>
            </w: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47 Health Facilities Case Notification Data Q4-2007 to Q4-201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.</w:t>
            </w:r>
          </w:p>
        </w:tc>
      </w:tr>
      <w:tr w:rsidR="00ED3BAF" w:rsidRPr="00813B5B" w:rsidTr="0001339B">
        <w:trPr>
          <w:trHeight w:val="342"/>
        </w:trPr>
        <w:tc>
          <w:tcPr>
            <w:tcW w:w="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No </w:t>
            </w:r>
          </w:p>
        </w:tc>
        <w:tc>
          <w:tcPr>
            <w:tcW w:w="26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Historical</w:t>
            </w:r>
            <w:proofErr w:type="spellEnd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arterly</w:t>
            </w:r>
            <w:proofErr w:type="spellEnd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Reporting </w:t>
            </w:r>
            <w:proofErr w:type="spellStart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eriod</w:t>
            </w:r>
            <w:proofErr w:type="spellEnd"/>
          </w:p>
        </w:tc>
        <w:tc>
          <w:tcPr>
            <w:tcW w:w="4460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ulmonary bacteriologically positive or sputum smear microscopy positive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New SS-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New SS </w:t>
            </w:r>
            <w:proofErr w:type="spellStart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Not</w:t>
            </w:r>
            <w:proofErr w:type="spellEnd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Done</w:t>
            </w:r>
            <w:proofErr w:type="spellEnd"/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New EP 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Others</w:t>
            </w:r>
            <w:proofErr w:type="spellEnd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Total Cases </w:t>
            </w:r>
          </w:p>
        </w:tc>
      </w:tr>
      <w:tr w:rsidR="00ED3BAF" w:rsidRPr="00813B5B" w:rsidTr="0001339B">
        <w:trPr>
          <w:trHeight w:val="300"/>
        </w:trPr>
        <w:tc>
          <w:tcPr>
            <w:tcW w:w="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6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4460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</w:tr>
      <w:tr w:rsidR="00ED3BAF" w:rsidRPr="00813B5B" w:rsidTr="0001339B">
        <w:trPr>
          <w:trHeight w:val="679"/>
        </w:trPr>
        <w:tc>
          <w:tcPr>
            <w:tcW w:w="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6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New ca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reviously</w:t>
            </w:r>
            <w:proofErr w:type="spellEnd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Treate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Total SS+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</w:tr>
      <w:tr w:rsidR="00ED3BAF" w:rsidRPr="00813B5B" w:rsidTr="0001339B">
        <w:trPr>
          <w:trHeight w:val="342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4 20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NA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729</w:t>
            </w:r>
          </w:p>
        </w:tc>
      </w:tr>
      <w:tr w:rsidR="00ED3BAF" w:rsidRPr="00813B5B" w:rsidTr="0001339B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1 20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854</w:t>
            </w:r>
          </w:p>
        </w:tc>
      </w:tr>
      <w:tr w:rsidR="00ED3BAF" w:rsidRPr="00813B5B" w:rsidTr="0001339B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2 20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4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A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103</w:t>
            </w:r>
          </w:p>
        </w:tc>
      </w:tr>
      <w:tr w:rsidR="00ED3BAF" w:rsidRPr="00813B5B" w:rsidTr="0001339B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3 20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A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967</w:t>
            </w:r>
          </w:p>
        </w:tc>
      </w:tr>
      <w:tr w:rsidR="00ED3BAF" w:rsidRPr="00813B5B" w:rsidTr="0001339B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4 20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3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723</w:t>
            </w:r>
          </w:p>
        </w:tc>
      </w:tr>
      <w:tr w:rsidR="00ED3BAF" w:rsidRPr="00813B5B" w:rsidTr="0001339B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1 20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4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924</w:t>
            </w:r>
          </w:p>
        </w:tc>
      </w:tr>
      <w:tr w:rsidR="00ED3BAF" w:rsidRPr="00813B5B" w:rsidTr="0001339B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2 20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3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773</w:t>
            </w:r>
          </w:p>
        </w:tc>
      </w:tr>
      <w:tr w:rsidR="00ED3BAF" w:rsidRPr="00813B5B" w:rsidTr="0001339B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3 20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2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638</w:t>
            </w:r>
          </w:p>
        </w:tc>
      </w:tr>
      <w:tr w:rsidR="00ED3BAF" w:rsidRPr="00813B5B" w:rsidTr="0001339B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4 20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699</w:t>
            </w:r>
          </w:p>
        </w:tc>
      </w:tr>
      <w:tr w:rsidR="00ED3BAF" w:rsidRPr="00813B5B" w:rsidTr="0001339B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1 20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3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765</w:t>
            </w:r>
          </w:p>
        </w:tc>
      </w:tr>
      <w:tr w:rsidR="00ED3BAF" w:rsidRPr="00813B5B" w:rsidTr="0001339B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2 20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3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960</w:t>
            </w:r>
          </w:p>
        </w:tc>
      </w:tr>
      <w:tr w:rsidR="00ED3BAF" w:rsidRPr="00813B5B" w:rsidTr="0001339B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3 20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3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988</w:t>
            </w:r>
          </w:p>
        </w:tc>
      </w:tr>
      <w:tr w:rsidR="00ED3BAF" w:rsidRPr="00813B5B" w:rsidTr="0001339B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4 20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3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848</w:t>
            </w:r>
          </w:p>
        </w:tc>
      </w:tr>
      <w:tr w:rsidR="00ED3BAF" w:rsidRPr="00813B5B" w:rsidTr="0001339B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1 20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6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6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150</w:t>
            </w:r>
          </w:p>
        </w:tc>
      </w:tr>
      <w:tr w:rsidR="00ED3BAF" w:rsidRPr="00813B5B" w:rsidTr="0001339B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2 20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6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7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155</w:t>
            </w:r>
          </w:p>
        </w:tc>
      </w:tr>
      <w:tr w:rsidR="00ED3BAF" w:rsidRPr="00813B5B" w:rsidTr="0001339B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3 20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5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934</w:t>
            </w:r>
          </w:p>
        </w:tc>
      </w:tr>
      <w:tr w:rsidR="00ED3BAF" w:rsidRPr="00813B5B" w:rsidTr="0001339B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4 20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4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841</w:t>
            </w:r>
          </w:p>
        </w:tc>
      </w:tr>
      <w:tr w:rsidR="00ED3BAF" w:rsidRPr="00813B5B" w:rsidTr="0001339B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1 20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5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908</w:t>
            </w:r>
          </w:p>
        </w:tc>
      </w:tr>
      <w:tr w:rsidR="00ED3BAF" w:rsidRPr="00813B5B" w:rsidTr="0001339B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2 20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5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201</w:t>
            </w:r>
          </w:p>
        </w:tc>
      </w:tr>
      <w:tr w:rsidR="00ED3BAF" w:rsidRPr="00813B5B" w:rsidTr="0001339B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Q3 20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090</w:t>
            </w:r>
          </w:p>
        </w:tc>
      </w:tr>
      <w:tr w:rsidR="00ED3BAF" w:rsidRPr="00813B5B" w:rsidTr="0001339B">
        <w:trPr>
          <w:trHeight w:val="330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Q4 2012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4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036</w:t>
            </w:r>
          </w:p>
        </w:tc>
      </w:tr>
    </w:tbl>
    <w:p w:rsidR="00ED3BAF" w:rsidRPr="00813B5B" w:rsidRDefault="00ED3BAF" w:rsidP="00ED3BAF">
      <w:pPr>
        <w:spacing w:after="0" w:line="240" w:lineRule="auto"/>
        <w:rPr>
          <w:rFonts w:ascii="Calibri" w:hAnsi="Calibri" w:cs="Times New Roman"/>
        </w:rPr>
      </w:pPr>
    </w:p>
    <w:tbl>
      <w:tblPr>
        <w:tblW w:w="15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"/>
        <w:gridCol w:w="2122"/>
        <w:gridCol w:w="1879"/>
        <w:gridCol w:w="1222"/>
        <w:gridCol w:w="1542"/>
        <w:gridCol w:w="1316"/>
        <w:gridCol w:w="1517"/>
        <w:gridCol w:w="1230"/>
        <w:gridCol w:w="1292"/>
        <w:gridCol w:w="1475"/>
        <w:gridCol w:w="1300"/>
      </w:tblGrid>
      <w:tr w:rsidR="00ED3BAF" w:rsidRPr="004020BB" w:rsidTr="0001339B">
        <w:trPr>
          <w:trHeight w:val="315"/>
        </w:trPr>
        <w:tc>
          <w:tcPr>
            <w:tcW w:w="140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Table S2B. </w:t>
            </w: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47 Health Facilities Treatment Outcome Data for New SS+ TB Patient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.</w:t>
            </w:r>
            <w:bookmarkStart w:id="0" w:name="_GoBack"/>
            <w:bookmarkEnd w:id="0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</w:tr>
      <w:tr w:rsidR="00ED3BAF" w:rsidRPr="00ED3BAF" w:rsidTr="0001339B">
        <w:trPr>
          <w:trHeight w:val="342"/>
        </w:trPr>
        <w:tc>
          <w:tcPr>
            <w:tcW w:w="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ED3BAF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ED3BA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No</w:t>
            </w:r>
          </w:p>
        </w:tc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ED3BAF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ED3BA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Year </w:t>
            </w:r>
          </w:p>
        </w:tc>
        <w:tc>
          <w:tcPr>
            <w:tcW w:w="18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Total Number of Cases Registered for Treatment </w:t>
            </w:r>
          </w:p>
        </w:tc>
        <w:tc>
          <w:tcPr>
            <w:tcW w:w="959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ED3BAF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ED3BA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Treatment Outcomes 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ED3BAF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D3BA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Total </w:t>
            </w:r>
          </w:p>
        </w:tc>
      </w:tr>
      <w:tr w:rsidR="00ED3BAF" w:rsidRPr="00813B5B" w:rsidTr="0001339B">
        <w:trPr>
          <w:trHeight w:val="945"/>
        </w:trPr>
        <w:tc>
          <w:tcPr>
            <w:tcW w:w="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3BAF" w:rsidRPr="00ED3BAF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3BAF" w:rsidRPr="00ED3BAF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8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3BAF" w:rsidRPr="00ED3BAF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ED3BAF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ED3BA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Cured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ED3BAF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ED3BA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Treatment Completed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ED3BAF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ED3BA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Default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D3BA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Tre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atmen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Failur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Death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Tr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n</w:t>
            </w: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sfer out 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Not</w:t>
            </w:r>
            <w:proofErr w:type="spellEnd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Evaluated</w:t>
            </w:r>
            <w:proofErr w:type="spellEnd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D3BAF" w:rsidRPr="00813B5B" w:rsidTr="0001339B">
        <w:trPr>
          <w:trHeight w:val="315"/>
        </w:trPr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Year</w:t>
            </w:r>
            <w:proofErr w:type="spellEnd"/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11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83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7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0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2110</w:t>
            </w:r>
          </w:p>
        </w:tc>
      </w:tr>
      <w:tr w:rsidR="00ED3BAF" w:rsidRPr="00813B5B" w:rsidTr="0001339B">
        <w:trPr>
          <w:trHeight w:val="315"/>
        </w:trPr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AF" w:rsidRPr="00813B5B" w:rsidRDefault="00ED3BAF" w:rsidP="00013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Year</w:t>
            </w:r>
            <w:proofErr w:type="spellEnd"/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25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93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6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5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BAF" w:rsidRPr="00813B5B" w:rsidRDefault="00ED3BAF" w:rsidP="00013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2252</w:t>
            </w:r>
          </w:p>
        </w:tc>
      </w:tr>
    </w:tbl>
    <w:p w:rsidR="00ED3BAF" w:rsidRPr="00813B5B" w:rsidRDefault="00ED3BAF" w:rsidP="00ED3BAF">
      <w:pPr>
        <w:spacing w:after="0" w:line="240" w:lineRule="auto"/>
        <w:rPr>
          <w:rFonts w:ascii="Calibri" w:hAnsi="Calibri" w:cs="Times New Roman"/>
        </w:rPr>
      </w:pPr>
    </w:p>
    <w:p w:rsidR="004F0ECD" w:rsidRDefault="004F0ECD"/>
    <w:sectPr w:rsidR="004F0ECD" w:rsidSect="00813B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ECD"/>
    <w:rsid w:val="004F0ECD"/>
    <w:rsid w:val="00ED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781CFA4-7E7B-45BE-A564-D61B6E30B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genthaler, Christina</dc:creator>
  <cp:keywords/>
  <dc:description/>
  <cp:lastModifiedBy>Mergenthaler, Christina</cp:lastModifiedBy>
  <cp:revision>2</cp:revision>
  <dcterms:created xsi:type="dcterms:W3CDTF">2016-08-17T10:56:00Z</dcterms:created>
  <dcterms:modified xsi:type="dcterms:W3CDTF">2016-08-17T10:57:00Z</dcterms:modified>
</cp:coreProperties>
</file>